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  <w:lang w:eastAsia="zh-CN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roteomic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A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nalysi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of H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uman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rostate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C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ancer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PC-3M-1E8 cell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PC-3M-2B4 cell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of Same Origin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but with Different </w:t>
      </w:r>
      <w:r>
        <w:rPr>
          <w:rFonts w:cs="Times New Roman" w:ascii="Times New Roman" w:hAnsi="Times New Roman"/>
          <w:b/>
          <w:sz w:val="30"/>
          <w:szCs w:val="30"/>
        </w:rPr>
        <w:t>M</w:t>
      </w:r>
      <w:r>
        <w:rPr>
          <w:rFonts w:cs="Times New Roman" w:ascii="Times New Roman" w:hAnsi="Times New Roman"/>
          <w:b/>
          <w:sz w:val="30"/>
          <w:szCs w:val="30"/>
        </w:rPr>
        <w:t xml:space="preserve">etastatic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>otential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AdvACAS-RE;Times New Roman" w:hAnsi="AdvACAS-RE;Times New Roman" w:cs="AdvACAS-RE;Times New Roman"/>
          <w:b/>
          <w:b/>
          <w:color w:val="231F20"/>
          <w:sz w:val="30"/>
          <w:szCs w:val="30"/>
          <w:lang w:eastAsia="zh-CN"/>
        </w:rPr>
      </w:pPr>
      <w:r>
        <w:rPr>
          <w:rFonts w:cs="AdvACAS-RE;Times New Roman" w:ascii="AdvACAS-RE;Times New Roman" w:hAnsi="AdvACAS-RE;Times New Roman"/>
          <w:b/>
          <w:color w:val="231F20"/>
          <w:sz w:val="30"/>
          <w:szCs w:val="30"/>
          <w:lang w:eastAsia="zh-CN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Shujiang Zhang, Chengcheng Zheng, Shunheng Yao, Zhonghui Wang, Li Xu, Rongfu Yang, Xiang Meng, Jianhui Wu, Li Zhou, Zuyue Sun</w:t>
      </w:r>
    </w:p>
    <w:p>
      <w:pPr>
        <w:pStyle w:val="Normal"/>
        <w:ind w:firstLine="480"/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  <w:r>
        <w:br w:type="page"/>
      </w:r>
    </w:p>
    <w:p>
      <w:pPr>
        <w:pStyle w:val="Normal"/>
        <w:spacing w:lineRule="auto" w:line="240"/>
        <w:ind w:firstLine="482"/>
        <w:jc w:val="center"/>
        <w:rPr>
          <w:b/>
          <w:b/>
          <w:color w:val="000000"/>
          <w:sz w:val="24"/>
          <w:szCs w:val="24"/>
          <w:lang w:eastAsia="zh-CN"/>
        </w:rPr>
      </w:pPr>
      <w:r>
        <w:rPr>
          <w:b/>
          <w:color w:val="000000"/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7310</wp:posOffset>
                </wp:positionH>
                <wp:positionV relativeFrom="paragraph">
                  <wp:posOffset>-81280</wp:posOffset>
                </wp:positionV>
                <wp:extent cx="6033135" cy="75139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3240" cy="7513920"/>
                          <a:chOff x="0" y="0"/>
                          <a:chExt cx="6033240" cy="75139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150280" y="570240"/>
                            <a:ext cx="1943640" cy="117648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93760" y="1028880"/>
                            <a:ext cx="81036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K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150280" y="1810440"/>
                            <a:ext cx="1943640" cy="15728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93760" y="2507040"/>
                            <a:ext cx="81036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HGFα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150280" y="3450600"/>
                            <a:ext cx="1943640" cy="15728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93040" y="3970080"/>
                            <a:ext cx="81072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Viment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150280" y="5087160"/>
                            <a:ext cx="1943640" cy="15728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93040" y="5813280"/>
                            <a:ext cx="81072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768360"/>
                            <a:ext cx="6033240" cy="745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Figur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Full-length gels of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blots in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Figure 1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.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 Expression of cytodifferentiation and prostate-specific marker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in PC-3M-1E8 and PC-3M-2B4 cells. Western blot analysis was performed on whole cell lysate using antibodies against epithelial (CK8), stromal (HGFα), and fibroblast (vimentin) markers. GAPDH was used as protein loading control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360" y="0"/>
                            <a:ext cx="1444680" cy="556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</w:t>
                              </w: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B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</w:t>
                              </w: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B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</w:t>
                              </w: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B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</w:t>
                              </w:r>
                            </w:p>
                          </w:txbxContent>
                        </wps:txbx>
                        <wps:bodyPr wrap="square" anchor="t" vert="eaVer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.3pt;margin-top:-6.4pt;width:475.05pt;height:591.65pt" coordorigin="106,-128" coordsize="9501,1183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3492;top:770;width:3060;height:1852;mso-wrap-style:none;v-text-anchor:middle" type="_x0000_t75">
                  <v:imagedata r:id="rId6" o:detectmouseclick="t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986;top:1492;width:1275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K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3492;top:2723;width:3060;height:2476;mso-wrap-style:none;v-text-anchor:middle" type="_x0000_t75">
                  <v:imagedata r:id="rId7" o:detectmouseclick="t"/>
                  <v:stroke color="black" weight="9360" joinstyle="miter" endcap="flat"/>
                  <w10:wrap type="none"/>
                </v:shape>
                <v:shape id="shape_0" fillcolor="white" stroked="f" o:allowincell="f" style="position:absolute;left:1986;top:3820;width:1275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HGFα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3492;top:5306;width:3060;height:2476;mso-wrap-style:none;v-text-anchor:middle" type="_x0000_t75">
                  <v:imagedata r:id="rId8" o:detectmouseclick="t"/>
                  <v:stroke color="black" weight="9360" joinstyle="miter" endcap="flat"/>
                  <w10:wrap type="none"/>
                </v:shape>
                <v:shape id="shape_0" fillcolor="white" stroked="f" o:allowincell="f" style="position:absolute;left:1985;top:6124;width:1276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Vimenti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3492;top:7883;width:3060;height:2476;mso-wrap-style:none;v-text-anchor:middle" type="_x0000_t75">
                  <v:imagedata r:id="rId9" o:detectmouseclick="t"/>
                  <v:stroke color="black" weight="9360" joinstyle="miter" endcap="flat"/>
                  <w10:wrap type="none"/>
                </v:shape>
                <v:shape id="shape_0" fillcolor="white" stroked="f" o:allowincell="f" style="position:absolute;left:1985;top:9027;width:1276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GAPD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6;top:10531;width:9500;height:117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1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Figure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.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Full-length gels of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blots in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Figure 1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.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 Expression of cytodifferentiation and prostate-specific marker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in PC-3M-1E8 and PC-3M-2B4 cells. Western blot analysis was performed on whole cell lysate using antibodies against epithelial (CK8), stromal (HGFα), and fibroblast (vimentin) markers. GAPDH was used as protein loading control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905;top:-128;width:2274;height:875;mso-wrap-style:square;v-text-anchor:top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</w:t>
                        </w: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B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</w:t>
                        </w: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B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</w:t>
                        </w: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B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before="0" w:after="20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sectPr>
      <w:type w:val="nextPage"/>
      <w:pgSz w:w="12240" w:h="15840"/>
      <w:pgMar w:left="1350" w:right="1440" w:gutter="0" w:header="0" w:top="117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ACAS-R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kern w:val="2"/>
      <w:sz w:val="18"/>
      <w:szCs w:val="18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4:12:00Z</dcterms:created>
  <dc:creator>Koochekpour, Shahriar</dc:creator>
  <dc:description/>
  <cp:keywords/>
  <dc:language>en-US</dc:language>
  <cp:lastModifiedBy>Zhang Shujiang</cp:lastModifiedBy>
  <cp:lastPrinted>2018-03-25T19:55:00Z</cp:lastPrinted>
  <dcterms:modified xsi:type="dcterms:W3CDTF">2018-10-12T23:47:00Z</dcterms:modified>
  <cp:revision>32</cp:revision>
  <dc:subject/>
  <dc:title/>
</cp:coreProperties>
</file>